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27194" w14:textId="77777777" w:rsidR="00C86FD2" w:rsidRPr="00D93C27" w:rsidRDefault="00E30762" w:rsidP="000E7DF2">
      <w:pPr>
        <w:jc w:val="left"/>
        <w:rPr>
          <w:rFonts w:ascii="Times New Roman" w:hAnsi="Times New Roman" w:cs="Times New Roman"/>
          <w:sz w:val="24"/>
          <w:szCs w:val="24"/>
        </w:rPr>
      </w:pPr>
      <w:r w:rsidRPr="00D93C27">
        <w:rPr>
          <w:rFonts w:ascii="Times New Roman" w:hAnsi="Times New Roman" w:cs="Times New Roman"/>
          <w:sz w:val="24"/>
          <w:szCs w:val="24"/>
        </w:rPr>
        <w:t>Multimedia Appendix 2. Distribution of the six most influential predictors across hepatic steatosis severity categories.</w:t>
      </w:r>
    </w:p>
    <w:p w14:paraId="018D4490" w14:textId="5180695B" w:rsidR="00881B9A" w:rsidRPr="00D93C27" w:rsidRDefault="00516245" w:rsidP="000E7DF2">
      <w:pPr>
        <w:jc w:val="left"/>
        <w:rPr>
          <w:rFonts w:hint="eastAsia"/>
        </w:rPr>
      </w:pPr>
      <w:r>
        <w:rPr>
          <w:noProof/>
        </w:rPr>
        <w:drawing>
          <wp:inline distT="0" distB="0" distL="0" distR="0" wp14:anchorId="359962BC" wp14:editId="2A0B37B0">
            <wp:extent cx="6137831" cy="3136900"/>
            <wp:effectExtent l="0" t="0" r="0" b="6350"/>
            <wp:docPr id="357273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2106" cy="313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0762" w:rsidRPr="00D93C27">
        <w:rPr>
          <w:rFonts w:ascii="Times New Roman" w:hAnsi="Times New Roman" w:cs="Times New Roman"/>
          <w:sz w:val="24"/>
          <w:szCs w:val="24"/>
        </w:rPr>
        <w:br/>
      </w:r>
      <w:r w:rsidR="0089225B" w:rsidRPr="0089225B">
        <w:rPr>
          <w:rFonts w:ascii="Times New Roman" w:hAnsi="Times New Roman" w:cs="Times New Roman"/>
          <w:sz w:val="24"/>
          <w:szCs w:val="24"/>
        </w:rPr>
        <w:t>This figure presents the distribution of the six most influential predictors (such as BMI, waist circumference, and ALT) across the three hepatic steatosis severity groups (none, mild, moderate-to-severe), illustrating their trends and variations.</w:t>
      </w:r>
    </w:p>
    <w:sectPr w:rsidR="00881B9A" w:rsidRPr="00D93C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8DB93" w14:textId="77777777" w:rsidR="008C111F" w:rsidRDefault="008C111F" w:rsidP="00881B9A">
      <w:pPr>
        <w:rPr>
          <w:rFonts w:hint="eastAsia"/>
        </w:rPr>
      </w:pPr>
      <w:r>
        <w:separator/>
      </w:r>
    </w:p>
  </w:endnote>
  <w:endnote w:type="continuationSeparator" w:id="0">
    <w:p w14:paraId="15FFF49B" w14:textId="77777777" w:rsidR="008C111F" w:rsidRDefault="008C111F" w:rsidP="00881B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686B33" w14:textId="77777777" w:rsidR="008C111F" w:rsidRDefault="008C111F" w:rsidP="00881B9A">
      <w:pPr>
        <w:rPr>
          <w:rFonts w:hint="eastAsia"/>
        </w:rPr>
      </w:pPr>
      <w:r>
        <w:separator/>
      </w:r>
    </w:p>
  </w:footnote>
  <w:footnote w:type="continuationSeparator" w:id="0">
    <w:p w14:paraId="7510104D" w14:textId="77777777" w:rsidR="008C111F" w:rsidRDefault="008C111F" w:rsidP="00881B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A7"/>
    <w:rsid w:val="00064367"/>
    <w:rsid w:val="000E7DF2"/>
    <w:rsid w:val="00281F94"/>
    <w:rsid w:val="002B0460"/>
    <w:rsid w:val="003D450A"/>
    <w:rsid w:val="00426AFC"/>
    <w:rsid w:val="00516245"/>
    <w:rsid w:val="005806E4"/>
    <w:rsid w:val="0074777F"/>
    <w:rsid w:val="007C3024"/>
    <w:rsid w:val="008766E8"/>
    <w:rsid w:val="00881B9A"/>
    <w:rsid w:val="0089225B"/>
    <w:rsid w:val="008C111F"/>
    <w:rsid w:val="009A6C6E"/>
    <w:rsid w:val="00A34424"/>
    <w:rsid w:val="00A47C04"/>
    <w:rsid w:val="00B42CCB"/>
    <w:rsid w:val="00B531A7"/>
    <w:rsid w:val="00BF4FB2"/>
    <w:rsid w:val="00C12D35"/>
    <w:rsid w:val="00C86FD2"/>
    <w:rsid w:val="00D063C9"/>
    <w:rsid w:val="00D93C27"/>
    <w:rsid w:val="00E30762"/>
    <w:rsid w:val="00F658B8"/>
    <w:rsid w:val="00F6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E4DFE73"/>
  <w14:defaultImageDpi w14:val="330"/>
  <w15:chartTrackingRefBased/>
  <w15:docId w15:val="{777678FF-0939-4DE5-A1E7-E7DA50A5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531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531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531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531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531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531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531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531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531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531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531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531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531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531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531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531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531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531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531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531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531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531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531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531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531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531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531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531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531A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81B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81B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81B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81B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tong zhu</dc:creator>
  <cp:keywords/>
  <dc:description/>
  <cp:lastModifiedBy>yitong zhu</cp:lastModifiedBy>
  <cp:revision>11</cp:revision>
  <cp:lastPrinted>2026-02-04T01:49:00Z</cp:lastPrinted>
  <dcterms:created xsi:type="dcterms:W3CDTF">2025-12-08T17:44:00Z</dcterms:created>
  <dcterms:modified xsi:type="dcterms:W3CDTF">2026-03-06T06:31:00Z</dcterms:modified>
</cp:coreProperties>
</file>